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AE367" w14:textId="77777777" w:rsidR="006A0756" w:rsidRPr="006A0756" w:rsidRDefault="00106ACC" w:rsidP="006A0756">
      <w:pPr>
        <w:pStyle w:val="Heading1"/>
        <w:ind w:left="-180" w:right="-626"/>
        <w:jc w:val="center"/>
        <w:rPr>
          <w:rFonts w:ascii="Arial" w:hAnsi="Arial"/>
          <w:color w:val="000000"/>
          <w:sz w:val="32"/>
          <w:szCs w:val="32"/>
          <w:u w:val="single"/>
        </w:rPr>
      </w:pPr>
      <w:r>
        <w:rPr>
          <w:rFonts w:ascii="Arial" w:hAnsi="Arial"/>
          <w:color w:val="000000"/>
          <w:sz w:val="32"/>
          <w:szCs w:val="32"/>
          <w:u w:val="single"/>
        </w:rPr>
        <w:t>Duke Elder Prep Course</w:t>
      </w:r>
      <w:r w:rsidR="006A0756" w:rsidRPr="006A0756">
        <w:rPr>
          <w:rFonts w:ascii="Arial" w:hAnsi="Arial"/>
          <w:color w:val="000000"/>
          <w:sz w:val="32"/>
          <w:szCs w:val="32"/>
          <w:u w:val="single"/>
        </w:rPr>
        <w:t xml:space="preserve">, </w:t>
      </w:r>
      <w:r w:rsidR="009A1C9F">
        <w:rPr>
          <w:rFonts w:ascii="Arial" w:hAnsi="Arial"/>
          <w:color w:val="000000"/>
          <w:sz w:val="32"/>
          <w:szCs w:val="32"/>
          <w:u w:val="single"/>
        </w:rPr>
        <w:t xml:space="preserve">February </w:t>
      </w:r>
      <w:r w:rsidR="00A60A5F">
        <w:rPr>
          <w:rFonts w:ascii="Arial" w:hAnsi="Arial"/>
          <w:color w:val="000000"/>
          <w:sz w:val="32"/>
          <w:szCs w:val="32"/>
          <w:u w:val="single"/>
        </w:rPr>
        <w:t>8</w:t>
      </w:r>
      <w:r w:rsidR="00466BA3" w:rsidRPr="00466BA3">
        <w:rPr>
          <w:rFonts w:ascii="Arial" w:hAnsi="Arial"/>
          <w:color w:val="000000"/>
          <w:sz w:val="32"/>
          <w:szCs w:val="32"/>
          <w:u w:val="single"/>
          <w:vertAlign w:val="superscript"/>
        </w:rPr>
        <w:t>th</w:t>
      </w:r>
      <w:r w:rsidR="009A1C9F">
        <w:rPr>
          <w:rFonts w:ascii="Arial" w:hAnsi="Arial"/>
          <w:color w:val="000000"/>
          <w:sz w:val="32"/>
          <w:szCs w:val="32"/>
          <w:u w:val="single"/>
        </w:rPr>
        <w:t>, 20</w:t>
      </w:r>
      <w:r w:rsidR="00A60A5F">
        <w:rPr>
          <w:rFonts w:ascii="Arial" w:hAnsi="Arial"/>
          <w:color w:val="000000"/>
          <w:sz w:val="32"/>
          <w:szCs w:val="32"/>
          <w:u w:val="single"/>
        </w:rPr>
        <w:t>20</w:t>
      </w:r>
    </w:p>
    <w:p w14:paraId="22A2BE03" w14:textId="77777777" w:rsidR="00DF084A" w:rsidRDefault="00DF084A" w:rsidP="00C66CDC">
      <w:pPr>
        <w:pStyle w:val="Heading1"/>
        <w:ind w:left="-180" w:right="-626"/>
        <w:jc w:val="center"/>
        <w:rPr>
          <w:rFonts w:ascii="Arial" w:hAnsi="Arial"/>
          <w:iCs/>
          <w:sz w:val="28"/>
          <w:szCs w:val="28"/>
        </w:rPr>
      </w:pPr>
      <w:r w:rsidRPr="0095559B">
        <w:rPr>
          <w:rFonts w:ascii="Arial" w:hAnsi="Arial"/>
          <w:iCs/>
          <w:sz w:val="28"/>
          <w:szCs w:val="28"/>
        </w:rPr>
        <w:t>Evaluation and Feedback</w:t>
      </w:r>
    </w:p>
    <w:p w14:paraId="58603987" w14:textId="77777777" w:rsidR="00106ACC" w:rsidRPr="00106ACC" w:rsidRDefault="00106ACC" w:rsidP="00106ACC">
      <w:r>
        <w:t>This feedback is anonymous</w:t>
      </w:r>
    </w:p>
    <w:p w14:paraId="7E8BD1F9" w14:textId="77777777" w:rsidR="00DF084A" w:rsidRDefault="00DF084A">
      <w:pPr>
        <w:rPr>
          <w:sz w:val="8"/>
        </w:rPr>
      </w:pPr>
    </w:p>
    <w:p w14:paraId="550326CE" w14:textId="77777777" w:rsidR="006E2194" w:rsidRDefault="006E2194" w:rsidP="00C66CDC">
      <w:pPr>
        <w:pStyle w:val="Heading1"/>
        <w:ind w:left="-142" w:right="-626"/>
        <w:rPr>
          <w:rFonts w:ascii="Arial" w:hAnsi="Arial"/>
          <w:bCs/>
          <w:sz w:val="20"/>
        </w:rPr>
      </w:pPr>
    </w:p>
    <w:p w14:paraId="74F495A8" w14:textId="77777777" w:rsidR="006A0756" w:rsidRDefault="002D44FD" w:rsidP="00C66CDC">
      <w:pPr>
        <w:pStyle w:val="Heading1"/>
        <w:ind w:left="-142" w:right="-626"/>
        <w:rPr>
          <w:rFonts w:ascii="Arial" w:hAnsi="Arial"/>
          <w:bCs/>
          <w:sz w:val="20"/>
        </w:rPr>
      </w:pPr>
      <w:r w:rsidRPr="00493CAB">
        <w:rPr>
          <w:rFonts w:ascii="Arial" w:hAnsi="Arial"/>
          <w:bCs/>
          <w:sz w:val="20"/>
        </w:rPr>
        <w:t xml:space="preserve">Please circle the appropriate number: </w:t>
      </w:r>
    </w:p>
    <w:p w14:paraId="661E52A7" w14:textId="77777777" w:rsidR="006A0756" w:rsidRDefault="002D44FD" w:rsidP="009A1C9F">
      <w:pPr>
        <w:pStyle w:val="Heading1"/>
        <w:ind w:left="-142" w:right="-626"/>
        <w:rPr>
          <w:rFonts w:ascii="Arial" w:hAnsi="Arial"/>
          <w:bCs/>
          <w:sz w:val="20"/>
        </w:rPr>
      </w:pPr>
      <w:r w:rsidRPr="00493CAB">
        <w:rPr>
          <w:rFonts w:ascii="Arial" w:hAnsi="Arial"/>
          <w:bCs/>
          <w:sz w:val="20"/>
        </w:rPr>
        <w:t>1 = Very poor     2 = poor     3 = satisfactory     4 = good     5 = very good</w:t>
      </w:r>
      <w:r w:rsidR="00493CAB">
        <w:rPr>
          <w:rFonts w:ascii="Arial" w:hAnsi="Arial"/>
          <w:bCs/>
          <w:sz w:val="20"/>
        </w:rPr>
        <w:t xml:space="preserve">   6</w:t>
      </w:r>
      <w:r w:rsidR="006A0756">
        <w:rPr>
          <w:rFonts w:ascii="Arial" w:hAnsi="Arial"/>
          <w:bCs/>
          <w:sz w:val="20"/>
        </w:rPr>
        <w:t xml:space="preserve"> </w:t>
      </w:r>
      <w:r w:rsidR="00493CAB">
        <w:rPr>
          <w:rFonts w:ascii="Arial" w:hAnsi="Arial"/>
          <w:bCs/>
          <w:sz w:val="20"/>
        </w:rPr>
        <w:t>= excellent</w:t>
      </w:r>
    </w:p>
    <w:p w14:paraId="3455BDFD" w14:textId="77777777" w:rsidR="005A0A7B" w:rsidRDefault="005A0A7B" w:rsidP="005A0A7B"/>
    <w:tbl>
      <w:tblPr>
        <w:tblStyle w:val="TableGrid"/>
        <w:tblpPr w:leftFromText="180" w:rightFromText="180" w:vertAnchor="text" w:horzAnchor="margin" w:tblpY="-90"/>
        <w:tblW w:w="10740" w:type="dxa"/>
        <w:tblLook w:val="01E0" w:firstRow="1" w:lastRow="1" w:firstColumn="1" w:lastColumn="1" w:noHBand="0" w:noVBand="0"/>
      </w:tblPr>
      <w:tblGrid>
        <w:gridCol w:w="5637"/>
        <w:gridCol w:w="5103"/>
      </w:tblGrid>
      <w:tr w:rsidR="005A0A7B" w:rsidRPr="006D43FC" w14:paraId="4E798CC5" w14:textId="77777777" w:rsidTr="005A0A7B">
        <w:trPr>
          <w:trHeight w:hRule="exact" w:val="1425"/>
        </w:trPr>
        <w:tc>
          <w:tcPr>
            <w:tcW w:w="5637" w:type="dxa"/>
            <w:tcBorders>
              <w:bottom w:val="single" w:sz="4" w:space="0" w:color="auto"/>
            </w:tcBorders>
            <w:vAlign w:val="center"/>
          </w:tcPr>
          <w:p w14:paraId="58666D46" w14:textId="77777777" w:rsidR="005A0A7B" w:rsidRPr="008851DE" w:rsidRDefault="005A0A7B" w:rsidP="006D5472">
            <w:pPr>
              <w:pStyle w:val="NormalWeb"/>
              <w:rPr>
                <w:rFonts w:ascii="Calibri" w:hAnsi="Calibri" w:cs="Calibri"/>
                <w:b/>
                <w:color w:val="000000"/>
              </w:rPr>
            </w:pPr>
            <w:r w:rsidRPr="008851DE">
              <w:rPr>
                <w:rFonts w:ascii="Calibri" w:hAnsi="Calibri" w:cs="Calibri"/>
                <w:b/>
                <w:color w:val="000000"/>
              </w:rPr>
              <w:t>Can you tell us what you think of the mixed format (virtual classroom and didactic lecture) of this course?</w:t>
            </w:r>
          </w:p>
          <w:p w14:paraId="6C7AF284" w14:textId="77777777" w:rsidR="005A0A7B" w:rsidRPr="008851DE" w:rsidRDefault="005A0A7B" w:rsidP="006D5472">
            <w:pPr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43B694DC" w14:textId="77777777" w:rsidR="005A0A7B" w:rsidRPr="000627F1" w:rsidRDefault="005A0A7B" w:rsidP="006D547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81A3B08" w14:textId="77777777" w:rsidR="00DF084A" w:rsidRDefault="00DF084A" w:rsidP="00C66CDC">
      <w:pPr>
        <w:pStyle w:val="Heading1"/>
        <w:ind w:left="-142" w:right="-626"/>
        <w:rPr>
          <w:rFonts w:ascii="Arial" w:hAnsi="Arial"/>
          <w:bCs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-90"/>
        <w:tblW w:w="10740" w:type="dxa"/>
        <w:tblLook w:val="01E0" w:firstRow="1" w:lastRow="1" w:firstColumn="1" w:lastColumn="1" w:noHBand="0" w:noVBand="0"/>
      </w:tblPr>
      <w:tblGrid>
        <w:gridCol w:w="3685"/>
        <w:gridCol w:w="1952"/>
        <w:gridCol w:w="2126"/>
        <w:gridCol w:w="2977"/>
      </w:tblGrid>
      <w:tr w:rsidR="002D44FD" w:rsidRPr="006D43FC" w14:paraId="0E0163D8" w14:textId="77777777" w:rsidTr="000627F1">
        <w:trPr>
          <w:trHeight w:hRule="exact" w:val="745"/>
        </w:trPr>
        <w:tc>
          <w:tcPr>
            <w:tcW w:w="3685" w:type="dxa"/>
            <w:vAlign w:val="center"/>
          </w:tcPr>
          <w:p w14:paraId="1157771A" w14:textId="77777777" w:rsidR="002D44FD" w:rsidRPr="006D43FC" w:rsidRDefault="00493CAB" w:rsidP="00046F9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D43FC">
              <w:rPr>
                <w:rFonts w:ascii="Arial" w:hAnsi="Arial" w:cs="Arial"/>
                <w:b/>
                <w:bCs/>
                <w:sz w:val="22"/>
                <w:szCs w:val="22"/>
              </w:rPr>
              <w:t>Speaker</w:t>
            </w:r>
            <w:r w:rsidR="006A0756" w:rsidRPr="006D43FC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1952" w:type="dxa"/>
          </w:tcPr>
          <w:p w14:paraId="6380E813" w14:textId="77777777" w:rsidR="00046F99" w:rsidRDefault="00046F99" w:rsidP="006D43FC">
            <w:pPr>
              <w:pStyle w:val="Heading3"/>
              <w:rPr>
                <w:rFonts w:cs="Arial"/>
                <w:sz w:val="22"/>
                <w:szCs w:val="22"/>
              </w:rPr>
            </w:pPr>
          </w:p>
          <w:p w14:paraId="6354139E" w14:textId="77777777" w:rsidR="002D44FD" w:rsidRPr="006D43FC" w:rsidRDefault="002D44FD" w:rsidP="006D43FC">
            <w:pPr>
              <w:pStyle w:val="Heading3"/>
              <w:rPr>
                <w:rFonts w:cs="Arial"/>
                <w:sz w:val="22"/>
                <w:szCs w:val="22"/>
              </w:rPr>
            </w:pPr>
            <w:r w:rsidRPr="006D43FC">
              <w:rPr>
                <w:rFonts w:cs="Arial"/>
                <w:sz w:val="22"/>
                <w:szCs w:val="22"/>
              </w:rPr>
              <w:t>Presentation</w:t>
            </w:r>
          </w:p>
        </w:tc>
        <w:tc>
          <w:tcPr>
            <w:tcW w:w="2126" w:type="dxa"/>
          </w:tcPr>
          <w:p w14:paraId="2B8171C3" w14:textId="77777777" w:rsidR="00046F99" w:rsidRDefault="00046F99" w:rsidP="006D43FC">
            <w:pPr>
              <w:ind w:right="-115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1FF605C2" w14:textId="77777777" w:rsidR="002D44FD" w:rsidRPr="006D43FC" w:rsidRDefault="0095559B" w:rsidP="006D43FC">
            <w:pPr>
              <w:ind w:right="-11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3FC">
              <w:rPr>
                <w:rFonts w:ascii="Arial" w:hAnsi="Arial" w:cs="Arial"/>
                <w:b/>
                <w:sz w:val="22"/>
                <w:szCs w:val="22"/>
              </w:rPr>
              <w:t>Content</w:t>
            </w:r>
          </w:p>
        </w:tc>
        <w:tc>
          <w:tcPr>
            <w:tcW w:w="2977" w:type="dxa"/>
          </w:tcPr>
          <w:p w14:paraId="3C4794A1" w14:textId="77777777" w:rsidR="00046F99" w:rsidRDefault="00046F99" w:rsidP="006D43FC">
            <w:pPr>
              <w:pStyle w:val="Heading2"/>
              <w:jc w:val="center"/>
              <w:rPr>
                <w:bCs w:val="0"/>
                <w:iCs/>
                <w:noProof w:val="0"/>
                <w:sz w:val="22"/>
                <w:szCs w:val="22"/>
              </w:rPr>
            </w:pPr>
          </w:p>
          <w:p w14:paraId="211DC453" w14:textId="77777777" w:rsidR="002D44FD" w:rsidRPr="006D43FC" w:rsidRDefault="002D44FD" w:rsidP="006D43FC">
            <w:pPr>
              <w:pStyle w:val="Heading2"/>
              <w:jc w:val="center"/>
              <w:rPr>
                <w:bCs w:val="0"/>
                <w:iCs/>
                <w:noProof w:val="0"/>
                <w:sz w:val="22"/>
                <w:szCs w:val="22"/>
              </w:rPr>
            </w:pPr>
            <w:r w:rsidRPr="006D43FC">
              <w:rPr>
                <w:bCs w:val="0"/>
                <w:iCs/>
                <w:noProof w:val="0"/>
                <w:sz w:val="22"/>
                <w:szCs w:val="22"/>
              </w:rPr>
              <w:t>Comments</w:t>
            </w:r>
          </w:p>
        </w:tc>
      </w:tr>
      <w:tr w:rsidR="00E272FA" w:rsidRPr="006D43FC" w14:paraId="57F209B9" w14:textId="77777777" w:rsidTr="005A0A7B">
        <w:trPr>
          <w:trHeight w:hRule="exact" w:val="968"/>
        </w:trPr>
        <w:tc>
          <w:tcPr>
            <w:tcW w:w="3685" w:type="dxa"/>
            <w:vAlign w:val="center"/>
          </w:tcPr>
          <w:p w14:paraId="66601814" w14:textId="03D8067D" w:rsidR="00E272FA" w:rsidRDefault="002547E0" w:rsidP="00046F99">
            <w:pPr>
              <w:tabs>
                <w:tab w:val="left" w:leader="dot" w:pos="990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[name redacted]</w:t>
            </w:r>
          </w:p>
          <w:p w14:paraId="0F88A377" w14:textId="77777777" w:rsidR="00E272FA" w:rsidRPr="0059191D" w:rsidRDefault="00E272FA" w:rsidP="00046F99">
            <w:pPr>
              <w:tabs>
                <w:tab w:val="left" w:leader="dot" w:pos="9900"/>
              </w:tabs>
              <w:rPr>
                <w:rFonts w:ascii="Arial" w:hAnsi="Arial" w:cs="Arial"/>
                <w:bCs/>
              </w:rPr>
            </w:pPr>
            <w:r w:rsidRPr="0059191D">
              <w:rPr>
                <w:rFonts w:ascii="Arial" w:hAnsi="Arial" w:cs="Arial"/>
                <w:bCs/>
              </w:rPr>
              <w:t>Anatomy, Physiology &amp; Epidemiology</w:t>
            </w:r>
          </w:p>
        </w:tc>
        <w:tc>
          <w:tcPr>
            <w:tcW w:w="1952" w:type="dxa"/>
          </w:tcPr>
          <w:p w14:paraId="07F3CACD" w14:textId="77777777" w:rsidR="00E272FA" w:rsidRPr="000627F1" w:rsidRDefault="00E272FA" w:rsidP="00E272FA">
            <w:pPr>
              <w:spacing w:before="80"/>
              <w:ind w:right="-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7F1">
              <w:rPr>
                <w:rFonts w:ascii="Arial" w:hAnsi="Arial" w:cs="Arial"/>
                <w:sz w:val="20"/>
                <w:szCs w:val="20"/>
              </w:rPr>
              <w:t xml:space="preserve">1   2   3   4   5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627F1">
              <w:rPr>
                <w:rFonts w:ascii="Arial" w:hAnsi="Arial" w:cs="Arial"/>
                <w:sz w:val="20"/>
                <w:szCs w:val="20"/>
              </w:rPr>
              <w:t xml:space="preserve"> 6</w:t>
            </w:r>
          </w:p>
          <w:p w14:paraId="2EB7C149" w14:textId="77777777" w:rsidR="00E272FA" w:rsidRPr="000627F1" w:rsidRDefault="00E272FA" w:rsidP="006D43FC">
            <w:pPr>
              <w:spacing w:before="80"/>
              <w:ind w:right="-113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A7EEACE" w14:textId="77777777" w:rsidR="00E272FA" w:rsidRPr="000627F1" w:rsidRDefault="00E272FA" w:rsidP="00E272FA">
            <w:pPr>
              <w:spacing w:before="80"/>
              <w:ind w:right="-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7F1">
              <w:rPr>
                <w:rFonts w:ascii="Arial" w:hAnsi="Arial" w:cs="Arial"/>
                <w:sz w:val="20"/>
                <w:szCs w:val="20"/>
              </w:rPr>
              <w:t xml:space="preserve">1   2   3   4   5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627F1">
              <w:rPr>
                <w:rFonts w:ascii="Arial" w:hAnsi="Arial" w:cs="Arial"/>
                <w:sz w:val="20"/>
                <w:szCs w:val="20"/>
              </w:rPr>
              <w:t xml:space="preserve"> 6</w:t>
            </w:r>
          </w:p>
          <w:p w14:paraId="5202C025" w14:textId="77777777" w:rsidR="00E272FA" w:rsidRPr="000627F1" w:rsidRDefault="00E272FA" w:rsidP="006D43FC">
            <w:pPr>
              <w:spacing w:before="80"/>
              <w:ind w:right="-113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E922714" w14:textId="77777777" w:rsidR="00E272FA" w:rsidRPr="006D43FC" w:rsidRDefault="00E272FA" w:rsidP="006D43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54643C" w:rsidRPr="006D43FC" w14:paraId="4CF14B9C" w14:textId="77777777" w:rsidTr="005A0A7B">
        <w:trPr>
          <w:trHeight w:hRule="exact" w:val="853"/>
        </w:trPr>
        <w:tc>
          <w:tcPr>
            <w:tcW w:w="3685" w:type="dxa"/>
            <w:vAlign w:val="center"/>
          </w:tcPr>
          <w:p w14:paraId="0809363A" w14:textId="77777777" w:rsidR="002547E0" w:rsidRDefault="002547E0" w:rsidP="002547E0">
            <w:pPr>
              <w:tabs>
                <w:tab w:val="left" w:leader="dot" w:pos="990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[name redacted]</w:t>
            </w:r>
          </w:p>
          <w:p w14:paraId="75A7BADF" w14:textId="77777777" w:rsidR="0054643C" w:rsidRPr="0054643C" w:rsidRDefault="0054643C" w:rsidP="0054643C">
            <w:pPr>
              <w:rPr>
                <w:rFonts w:ascii="Arial" w:hAnsi="Arial" w:cs="Arial"/>
                <w:sz w:val="22"/>
                <w:szCs w:val="22"/>
              </w:rPr>
            </w:pPr>
            <w:r w:rsidRPr="0054643C">
              <w:rPr>
                <w:rFonts w:ascii="Arial" w:hAnsi="Arial" w:cs="Arial"/>
                <w:sz w:val="22"/>
                <w:szCs w:val="22"/>
              </w:rPr>
              <w:t>Glaucoma</w:t>
            </w:r>
          </w:p>
        </w:tc>
        <w:tc>
          <w:tcPr>
            <w:tcW w:w="1952" w:type="dxa"/>
          </w:tcPr>
          <w:p w14:paraId="3EB8E756" w14:textId="77777777" w:rsidR="0054643C" w:rsidRPr="000627F1" w:rsidRDefault="0054643C" w:rsidP="0054643C">
            <w:pPr>
              <w:spacing w:before="80"/>
              <w:ind w:right="-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7F1">
              <w:rPr>
                <w:rFonts w:ascii="Arial" w:hAnsi="Arial" w:cs="Arial"/>
                <w:sz w:val="20"/>
                <w:szCs w:val="20"/>
              </w:rPr>
              <w:t xml:space="preserve">1   2   3   4   5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627F1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568F9E7D" w14:textId="77777777" w:rsidR="0054643C" w:rsidRPr="000627F1" w:rsidRDefault="0054643C" w:rsidP="005464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5EC00FDA" w14:textId="77777777" w:rsidR="0054643C" w:rsidRPr="000627F1" w:rsidRDefault="0054643C" w:rsidP="0054643C">
            <w:pPr>
              <w:spacing w:before="80"/>
              <w:ind w:right="-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7F1">
              <w:rPr>
                <w:rFonts w:ascii="Arial" w:hAnsi="Arial" w:cs="Arial"/>
                <w:sz w:val="20"/>
                <w:szCs w:val="20"/>
              </w:rPr>
              <w:t>1   2   3   4   5  6</w:t>
            </w:r>
          </w:p>
          <w:p w14:paraId="092D145C" w14:textId="77777777" w:rsidR="0054643C" w:rsidRPr="000627F1" w:rsidRDefault="0054643C" w:rsidP="005464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</w:tcPr>
          <w:p w14:paraId="2172D20F" w14:textId="77777777" w:rsidR="0054643C" w:rsidRPr="006D43FC" w:rsidRDefault="0054643C" w:rsidP="0054643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2D44FD" w:rsidRPr="006D43FC" w14:paraId="0375441F" w14:textId="77777777" w:rsidTr="005A0A7B">
        <w:trPr>
          <w:trHeight w:hRule="exact" w:val="851"/>
        </w:trPr>
        <w:tc>
          <w:tcPr>
            <w:tcW w:w="3685" w:type="dxa"/>
            <w:vAlign w:val="center"/>
          </w:tcPr>
          <w:p w14:paraId="6471FEB9" w14:textId="77777777" w:rsidR="002547E0" w:rsidRDefault="002547E0" w:rsidP="002547E0">
            <w:pPr>
              <w:tabs>
                <w:tab w:val="left" w:leader="dot" w:pos="990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[name redacted]</w:t>
            </w:r>
          </w:p>
          <w:p w14:paraId="5CF46E86" w14:textId="77777777" w:rsidR="006D43FC" w:rsidRPr="0059191D" w:rsidRDefault="006D43FC" w:rsidP="00046F99">
            <w:pPr>
              <w:tabs>
                <w:tab w:val="left" w:leader="dot" w:pos="9900"/>
              </w:tabs>
              <w:rPr>
                <w:rFonts w:ascii="Arial" w:hAnsi="Arial" w:cs="Arial"/>
              </w:rPr>
            </w:pPr>
            <w:r w:rsidRPr="0059191D">
              <w:rPr>
                <w:rFonts w:ascii="Arial" w:hAnsi="Arial" w:cs="Arial"/>
                <w:bCs/>
              </w:rPr>
              <w:t>Cataract</w:t>
            </w:r>
            <w:r w:rsidR="005F5EC1" w:rsidRPr="0059191D">
              <w:rPr>
                <w:rFonts w:ascii="Arial" w:hAnsi="Arial" w:cs="Arial"/>
                <w:bCs/>
              </w:rPr>
              <w:t>,</w:t>
            </w:r>
            <w:r w:rsidRPr="0059191D">
              <w:rPr>
                <w:rFonts w:ascii="Arial" w:hAnsi="Arial" w:cs="Arial"/>
                <w:bCs/>
              </w:rPr>
              <w:t xml:space="preserve"> Cornea</w:t>
            </w:r>
            <w:r w:rsidR="005F5EC1" w:rsidRPr="0059191D">
              <w:rPr>
                <w:rFonts w:ascii="Arial" w:hAnsi="Arial" w:cs="Arial"/>
                <w:bCs/>
              </w:rPr>
              <w:t xml:space="preserve"> &amp; External Eye</w:t>
            </w:r>
          </w:p>
          <w:p w14:paraId="2840FBF9" w14:textId="77777777" w:rsidR="00493CAB" w:rsidRPr="006D43FC" w:rsidRDefault="00493CAB" w:rsidP="00046F99">
            <w:pPr>
              <w:ind w:right="748"/>
              <w:rPr>
                <w:rFonts w:ascii="Arial" w:hAnsi="Arial" w:cs="Arial"/>
                <w:sz w:val="22"/>
                <w:szCs w:val="22"/>
              </w:rPr>
            </w:pPr>
          </w:p>
          <w:p w14:paraId="600F4B82" w14:textId="77777777" w:rsidR="00493CAB" w:rsidRPr="006D43FC" w:rsidRDefault="00493CAB" w:rsidP="00046F9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952" w:type="dxa"/>
          </w:tcPr>
          <w:p w14:paraId="45D0A214" w14:textId="77777777" w:rsidR="002D44FD" w:rsidRPr="000627F1" w:rsidRDefault="002D44FD" w:rsidP="006D43FC">
            <w:pPr>
              <w:spacing w:before="80"/>
              <w:ind w:right="-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7F1">
              <w:rPr>
                <w:rFonts w:ascii="Arial" w:hAnsi="Arial" w:cs="Arial"/>
                <w:sz w:val="20"/>
                <w:szCs w:val="20"/>
              </w:rPr>
              <w:t>1   2   3   4   5</w:t>
            </w:r>
            <w:r w:rsidR="00493CAB" w:rsidRPr="000627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627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93CAB" w:rsidRPr="000627F1">
              <w:rPr>
                <w:rFonts w:ascii="Arial" w:hAnsi="Arial" w:cs="Arial"/>
                <w:sz w:val="20"/>
                <w:szCs w:val="20"/>
              </w:rPr>
              <w:t xml:space="preserve"> 6</w:t>
            </w:r>
          </w:p>
          <w:p w14:paraId="6FE6A9A9" w14:textId="77777777" w:rsidR="002D44FD" w:rsidRPr="000627F1" w:rsidRDefault="002D44FD" w:rsidP="006D43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7F07B4C6" w14:textId="77777777" w:rsidR="002D44FD" w:rsidRPr="000627F1" w:rsidRDefault="002D44FD" w:rsidP="006D43FC">
            <w:pPr>
              <w:spacing w:before="80"/>
              <w:ind w:right="-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7F1">
              <w:rPr>
                <w:rFonts w:ascii="Arial" w:hAnsi="Arial" w:cs="Arial"/>
                <w:sz w:val="20"/>
                <w:szCs w:val="20"/>
              </w:rPr>
              <w:t xml:space="preserve">1   2   3   4   5  </w:t>
            </w:r>
            <w:r w:rsidR="00850AB2" w:rsidRPr="000627F1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65AEFDD9" w14:textId="77777777" w:rsidR="002D44FD" w:rsidRPr="000627F1" w:rsidRDefault="002D44FD" w:rsidP="006D43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</w:tcPr>
          <w:p w14:paraId="054D59A8" w14:textId="77777777" w:rsidR="002D44FD" w:rsidRPr="006D43FC" w:rsidRDefault="002D44FD" w:rsidP="006D43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5F5EC1" w:rsidRPr="006D43FC" w14:paraId="5CDEA053" w14:textId="77777777" w:rsidTr="005A0A7B">
        <w:trPr>
          <w:trHeight w:hRule="exact" w:val="834"/>
        </w:trPr>
        <w:tc>
          <w:tcPr>
            <w:tcW w:w="3685" w:type="dxa"/>
            <w:vAlign w:val="center"/>
          </w:tcPr>
          <w:p w14:paraId="44C314AE" w14:textId="77777777" w:rsidR="005F5EC1" w:rsidRDefault="005F5EC1" w:rsidP="005F5EC1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0445ED21" w14:textId="77777777" w:rsidR="002547E0" w:rsidRDefault="002547E0" w:rsidP="002547E0">
            <w:pPr>
              <w:tabs>
                <w:tab w:val="left" w:leader="dot" w:pos="990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[name redacted]</w:t>
            </w:r>
          </w:p>
          <w:p w14:paraId="2E8BEEAE" w14:textId="77777777" w:rsidR="005F5EC1" w:rsidRPr="0059191D" w:rsidRDefault="005F5EC1" w:rsidP="005F5EC1">
            <w:pPr>
              <w:rPr>
                <w:rFonts w:ascii="Arial" w:hAnsi="Arial" w:cs="Arial"/>
              </w:rPr>
            </w:pPr>
            <w:r w:rsidRPr="0059191D">
              <w:rPr>
                <w:rFonts w:ascii="Arial" w:hAnsi="Arial" w:cs="Arial"/>
              </w:rPr>
              <w:t>Paediatrics and Strabismus</w:t>
            </w:r>
          </w:p>
          <w:p w14:paraId="495058C9" w14:textId="77777777" w:rsidR="005F5EC1" w:rsidRPr="006D43FC" w:rsidRDefault="005F5EC1" w:rsidP="005F5EC1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2A6AED1D" w14:textId="77777777" w:rsidR="005F5EC1" w:rsidRPr="006D43FC" w:rsidRDefault="005F5EC1" w:rsidP="005F5EC1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6317400F" w14:textId="77777777" w:rsidR="005F5EC1" w:rsidRPr="006D43FC" w:rsidRDefault="005F5EC1" w:rsidP="005F5EC1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0E016714" w14:textId="77777777" w:rsidR="005F5EC1" w:rsidRPr="006D43FC" w:rsidRDefault="005F5EC1" w:rsidP="005F5EC1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66DC25C2" w14:textId="77777777" w:rsidR="005F5EC1" w:rsidRPr="006D43FC" w:rsidRDefault="005F5EC1" w:rsidP="005F5EC1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952" w:type="dxa"/>
          </w:tcPr>
          <w:p w14:paraId="26A165DC" w14:textId="77777777" w:rsidR="005F5EC1" w:rsidRPr="000627F1" w:rsidRDefault="005F5EC1" w:rsidP="005F5EC1">
            <w:pPr>
              <w:spacing w:before="80"/>
              <w:ind w:right="-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7F1">
              <w:rPr>
                <w:rFonts w:ascii="Arial" w:hAnsi="Arial" w:cs="Arial"/>
                <w:sz w:val="20"/>
                <w:szCs w:val="20"/>
              </w:rPr>
              <w:t xml:space="preserve">1   2   3   4   5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627F1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18CD6F5B" w14:textId="77777777" w:rsidR="005F5EC1" w:rsidRPr="000627F1" w:rsidRDefault="005F5EC1" w:rsidP="005F5EC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1C35C602" w14:textId="77777777" w:rsidR="005F5EC1" w:rsidRPr="000627F1" w:rsidRDefault="005F5EC1" w:rsidP="005F5EC1">
            <w:pPr>
              <w:spacing w:before="80"/>
              <w:ind w:right="-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7F1">
              <w:rPr>
                <w:rFonts w:ascii="Arial" w:hAnsi="Arial" w:cs="Arial"/>
                <w:sz w:val="20"/>
                <w:szCs w:val="20"/>
              </w:rPr>
              <w:t>1   2   3   4   5  6</w:t>
            </w:r>
          </w:p>
          <w:p w14:paraId="55FA0D4C" w14:textId="77777777" w:rsidR="005F5EC1" w:rsidRPr="000627F1" w:rsidRDefault="005F5EC1" w:rsidP="005F5EC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</w:tcPr>
          <w:p w14:paraId="74DCFCE4" w14:textId="77777777" w:rsidR="005F5EC1" w:rsidRPr="006D43FC" w:rsidRDefault="005F5EC1" w:rsidP="005F5EC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5F5EC1" w:rsidRPr="006D43FC" w14:paraId="3DBE4F67" w14:textId="77777777" w:rsidTr="005A0A7B">
        <w:trPr>
          <w:trHeight w:hRule="exact" w:val="860"/>
        </w:trPr>
        <w:tc>
          <w:tcPr>
            <w:tcW w:w="3685" w:type="dxa"/>
            <w:vAlign w:val="center"/>
          </w:tcPr>
          <w:p w14:paraId="09A6D060" w14:textId="77777777" w:rsidR="002547E0" w:rsidRDefault="002547E0" w:rsidP="002547E0">
            <w:pPr>
              <w:tabs>
                <w:tab w:val="left" w:leader="dot" w:pos="990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[name redacted]</w:t>
            </w:r>
          </w:p>
          <w:p w14:paraId="5F73D548" w14:textId="77777777" w:rsidR="005F5EC1" w:rsidRPr="0059191D" w:rsidRDefault="005F5EC1" w:rsidP="005F5EC1">
            <w:pPr>
              <w:ind w:right="748"/>
              <w:rPr>
                <w:rFonts w:ascii="Arial" w:hAnsi="Arial" w:cs="Arial"/>
              </w:rPr>
            </w:pPr>
            <w:r w:rsidRPr="0059191D">
              <w:rPr>
                <w:rFonts w:ascii="Arial" w:hAnsi="Arial" w:cs="Arial"/>
                <w:bCs/>
              </w:rPr>
              <w:t>Medical Retina and VR</w:t>
            </w:r>
          </w:p>
          <w:p w14:paraId="79CA2151" w14:textId="77777777" w:rsidR="005F5EC1" w:rsidRPr="006D43FC" w:rsidRDefault="005F5EC1" w:rsidP="005F5EC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952" w:type="dxa"/>
          </w:tcPr>
          <w:p w14:paraId="5A6D0B6C" w14:textId="77777777" w:rsidR="005F5EC1" w:rsidRPr="000627F1" w:rsidRDefault="005F5EC1" w:rsidP="005F5EC1">
            <w:pPr>
              <w:spacing w:before="80"/>
              <w:ind w:right="-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7F1">
              <w:rPr>
                <w:rFonts w:ascii="Arial" w:hAnsi="Arial" w:cs="Arial"/>
                <w:sz w:val="20"/>
                <w:szCs w:val="20"/>
              </w:rPr>
              <w:t xml:space="preserve">1   2   3   4   5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627F1">
              <w:rPr>
                <w:rFonts w:ascii="Arial" w:hAnsi="Arial" w:cs="Arial"/>
                <w:sz w:val="20"/>
                <w:szCs w:val="20"/>
              </w:rPr>
              <w:t xml:space="preserve"> 6</w:t>
            </w:r>
          </w:p>
          <w:p w14:paraId="245C16C3" w14:textId="77777777" w:rsidR="005F5EC1" w:rsidRPr="000627F1" w:rsidRDefault="005F5EC1" w:rsidP="005F5EC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7BE1F939" w14:textId="77777777" w:rsidR="005F5EC1" w:rsidRPr="000627F1" w:rsidRDefault="005F5EC1" w:rsidP="005F5EC1">
            <w:pPr>
              <w:spacing w:before="80"/>
              <w:ind w:right="-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7F1">
              <w:rPr>
                <w:rFonts w:ascii="Arial" w:hAnsi="Arial" w:cs="Arial"/>
                <w:sz w:val="20"/>
                <w:szCs w:val="20"/>
              </w:rPr>
              <w:t xml:space="preserve">1   2   3   4   5  6 </w:t>
            </w:r>
          </w:p>
          <w:p w14:paraId="2722FD5D" w14:textId="77777777" w:rsidR="005F5EC1" w:rsidRPr="000627F1" w:rsidRDefault="005F5EC1" w:rsidP="005F5EC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</w:tcPr>
          <w:p w14:paraId="045EA3CB" w14:textId="77777777" w:rsidR="005F5EC1" w:rsidRPr="006D43FC" w:rsidRDefault="005F5EC1" w:rsidP="005F5EC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2D44FD" w:rsidRPr="006D43FC" w14:paraId="2B9DE773" w14:textId="77777777" w:rsidTr="005A0A7B">
        <w:trPr>
          <w:trHeight w:hRule="exact" w:val="715"/>
        </w:trPr>
        <w:tc>
          <w:tcPr>
            <w:tcW w:w="3685" w:type="dxa"/>
            <w:vAlign w:val="center"/>
          </w:tcPr>
          <w:p w14:paraId="5F94ADFE" w14:textId="77777777" w:rsidR="002547E0" w:rsidRDefault="002547E0" w:rsidP="002547E0">
            <w:pPr>
              <w:tabs>
                <w:tab w:val="left" w:leader="dot" w:pos="990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[name redacted]</w:t>
            </w:r>
          </w:p>
          <w:p w14:paraId="146DB095" w14:textId="77777777" w:rsidR="0054643C" w:rsidRPr="0054643C" w:rsidRDefault="0054643C" w:rsidP="0054643C">
            <w:pPr>
              <w:pStyle w:val="Header"/>
              <w:tabs>
                <w:tab w:val="left" w:pos="792"/>
              </w:tabs>
              <w:rPr>
                <w:rFonts w:ascii="Arial" w:hAnsi="Arial" w:cs="Arial"/>
              </w:rPr>
            </w:pPr>
            <w:r w:rsidRPr="0054643C">
              <w:rPr>
                <w:rFonts w:ascii="Arial" w:hAnsi="Arial" w:cs="Arial"/>
              </w:rPr>
              <w:t>Refraction and Optics</w:t>
            </w:r>
          </w:p>
          <w:p w14:paraId="4F1BF043" w14:textId="77777777" w:rsidR="006D43FC" w:rsidRPr="0059191D" w:rsidRDefault="006D43FC" w:rsidP="00046F99">
            <w:pPr>
              <w:pStyle w:val="Header"/>
              <w:tabs>
                <w:tab w:val="left" w:pos="792"/>
              </w:tabs>
              <w:rPr>
                <w:rFonts w:ascii="Arial" w:hAnsi="Arial" w:cs="Arial"/>
                <w:szCs w:val="24"/>
              </w:rPr>
            </w:pPr>
          </w:p>
        </w:tc>
        <w:tc>
          <w:tcPr>
            <w:tcW w:w="1952" w:type="dxa"/>
          </w:tcPr>
          <w:p w14:paraId="7DDD13A7" w14:textId="77777777" w:rsidR="002D44FD" w:rsidRPr="000627F1" w:rsidRDefault="002D44FD" w:rsidP="006D43FC">
            <w:pPr>
              <w:spacing w:before="80"/>
              <w:ind w:right="-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7F1">
              <w:rPr>
                <w:rFonts w:ascii="Arial" w:hAnsi="Arial" w:cs="Arial"/>
                <w:sz w:val="20"/>
                <w:szCs w:val="20"/>
              </w:rPr>
              <w:t>1   2   3   4   5</w:t>
            </w:r>
            <w:r w:rsidR="00850AB2" w:rsidRPr="000627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627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50AB2" w:rsidRPr="000627F1">
              <w:rPr>
                <w:rFonts w:ascii="Arial" w:hAnsi="Arial" w:cs="Arial"/>
                <w:sz w:val="20"/>
                <w:szCs w:val="20"/>
              </w:rPr>
              <w:t xml:space="preserve"> 6</w:t>
            </w:r>
          </w:p>
          <w:p w14:paraId="2547DB4A" w14:textId="77777777" w:rsidR="002D44FD" w:rsidRPr="000627F1" w:rsidRDefault="002D44FD" w:rsidP="006D43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50B475D5" w14:textId="77777777" w:rsidR="002D44FD" w:rsidRPr="000627F1" w:rsidRDefault="002D44FD" w:rsidP="006D43FC">
            <w:pPr>
              <w:spacing w:before="80"/>
              <w:ind w:right="-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7F1">
              <w:rPr>
                <w:rFonts w:ascii="Arial" w:hAnsi="Arial" w:cs="Arial"/>
                <w:sz w:val="20"/>
                <w:szCs w:val="20"/>
              </w:rPr>
              <w:t xml:space="preserve">1   2   3   4   5  </w:t>
            </w:r>
            <w:r w:rsidR="00850AB2" w:rsidRPr="000627F1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36193EF3" w14:textId="77777777" w:rsidR="002D44FD" w:rsidRPr="000627F1" w:rsidRDefault="002D44FD" w:rsidP="006D43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</w:tcPr>
          <w:p w14:paraId="0190D090" w14:textId="77777777" w:rsidR="002D44FD" w:rsidRPr="006D43FC" w:rsidRDefault="002D44FD" w:rsidP="006D43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5F5EC1" w:rsidRPr="006D43FC" w14:paraId="513D287A" w14:textId="77777777" w:rsidTr="005A0A7B">
        <w:trPr>
          <w:trHeight w:val="961"/>
        </w:trPr>
        <w:tc>
          <w:tcPr>
            <w:tcW w:w="3685" w:type="dxa"/>
            <w:vAlign w:val="center"/>
          </w:tcPr>
          <w:p w14:paraId="63C4F706" w14:textId="77777777" w:rsidR="0059191D" w:rsidRDefault="0059191D" w:rsidP="005F5EC1">
            <w:pPr>
              <w:rPr>
                <w:rFonts w:ascii="Arial" w:hAnsi="Arial" w:cs="Arial"/>
              </w:rPr>
            </w:pPr>
          </w:p>
          <w:p w14:paraId="65E3CF2D" w14:textId="77777777" w:rsidR="002547E0" w:rsidRDefault="002547E0" w:rsidP="002547E0">
            <w:pPr>
              <w:tabs>
                <w:tab w:val="left" w:leader="dot" w:pos="990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[name redacted]</w:t>
            </w:r>
          </w:p>
          <w:p w14:paraId="075CF90A" w14:textId="77777777" w:rsidR="005F5EC1" w:rsidRPr="005F5EC1" w:rsidRDefault="005F5EC1" w:rsidP="005F5EC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9191D">
              <w:rPr>
                <w:rFonts w:ascii="Arial" w:hAnsi="Arial" w:cs="Arial"/>
              </w:rPr>
              <w:t>Neuro ophthalmology</w:t>
            </w:r>
          </w:p>
          <w:p w14:paraId="14CAA304" w14:textId="77777777" w:rsidR="005F5EC1" w:rsidRPr="005F5EC1" w:rsidRDefault="005F5EC1" w:rsidP="005F5EC1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952" w:type="dxa"/>
          </w:tcPr>
          <w:p w14:paraId="3CDC94A3" w14:textId="77777777" w:rsidR="005F5EC1" w:rsidRPr="000627F1" w:rsidRDefault="005F5EC1" w:rsidP="005F5EC1">
            <w:pPr>
              <w:rPr>
                <w:rFonts w:ascii="Arial" w:hAnsi="Arial" w:cs="Arial"/>
                <w:sz w:val="20"/>
                <w:szCs w:val="20"/>
              </w:rPr>
            </w:pPr>
          </w:p>
          <w:p w14:paraId="753F164A" w14:textId="77777777" w:rsidR="005F5EC1" w:rsidRPr="000627F1" w:rsidRDefault="005F5EC1" w:rsidP="005F5EC1">
            <w:pPr>
              <w:rPr>
                <w:rFonts w:ascii="Arial" w:hAnsi="Arial" w:cs="Arial"/>
                <w:sz w:val="20"/>
                <w:szCs w:val="20"/>
              </w:rPr>
            </w:pPr>
            <w:r w:rsidRPr="000627F1">
              <w:rPr>
                <w:rFonts w:ascii="Arial" w:hAnsi="Arial" w:cs="Arial"/>
                <w:sz w:val="20"/>
                <w:szCs w:val="20"/>
              </w:rPr>
              <w:t>1   2    3    4    5   6</w:t>
            </w:r>
          </w:p>
        </w:tc>
        <w:tc>
          <w:tcPr>
            <w:tcW w:w="2126" w:type="dxa"/>
          </w:tcPr>
          <w:p w14:paraId="1047165D" w14:textId="77777777" w:rsidR="005F5EC1" w:rsidRPr="000627F1" w:rsidRDefault="005F5EC1" w:rsidP="005F5EC1">
            <w:pPr>
              <w:rPr>
                <w:rFonts w:ascii="Arial" w:hAnsi="Arial" w:cs="Arial"/>
                <w:sz w:val="20"/>
                <w:szCs w:val="20"/>
              </w:rPr>
            </w:pPr>
          </w:p>
          <w:p w14:paraId="12319C78" w14:textId="77777777" w:rsidR="005F5EC1" w:rsidRPr="000627F1" w:rsidRDefault="005F5EC1" w:rsidP="005F5EC1">
            <w:pPr>
              <w:rPr>
                <w:rFonts w:ascii="Arial" w:hAnsi="Arial" w:cs="Arial"/>
                <w:sz w:val="20"/>
                <w:szCs w:val="20"/>
              </w:rPr>
            </w:pPr>
            <w:r w:rsidRPr="000627F1">
              <w:rPr>
                <w:rFonts w:ascii="Arial" w:hAnsi="Arial" w:cs="Arial"/>
                <w:sz w:val="20"/>
                <w:szCs w:val="20"/>
              </w:rPr>
              <w:t>1   2    3    4    5    6</w:t>
            </w:r>
          </w:p>
        </w:tc>
        <w:tc>
          <w:tcPr>
            <w:tcW w:w="2977" w:type="dxa"/>
          </w:tcPr>
          <w:p w14:paraId="144C614B" w14:textId="77777777" w:rsidR="005F5EC1" w:rsidRPr="006D43FC" w:rsidRDefault="005F5EC1" w:rsidP="005F5EC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2D44FD" w:rsidRPr="006D43FC" w14:paraId="50BC96BA" w14:textId="77777777" w:rsidTr="005A0A7B">
        <w:trPr>
          <w:trHeight w:val="735"/>
        </w:trPr>
        <w:tc>
          <w:tcPr>
            <w:tcW w:w="3685" w:type="dxa"/>
            <w:vAlign w:val="center"/>
          </w:tcPr>
          <w:p w14:paraId="6F8FCC62" w14:textId="77777777" w:rsidR="002547E0" w:rsidRDefault="002547E0" w:rsidP="002547E0">
            <w:pPr>
              <w:tabs>
                <w:tab w:val="left" w:leader="dot" w:pos="990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[name redacted]</w:t>
            </w:r>
          </w:p>
          <w:p w14:paraId="5C6513C8" w14:textId="77777777" w:rsidR="006D43FC" w:rsidRPr="00E272FA" w:rsidRDefault="006D43FC" w:rsidP="00046F99">
            <w:pPr>
              <w:rPr>
                <w:rFonts w:ascii="Arial" w:hAnsi="Arial" w:cs="Arial"/>
                <w:b/>
              </w:rPr>
            </w:pPr>
            <w:r w:rsidRPr="0059191D">
              <w:rPr>
                <w:rFonts w:ascii="Arial" w:hAnsi="Arial" w:cs="Arial"/>
              </w:rPr>
              <w:t>Adnexal and Orbital</w:t>
            </w:r>
          </w:p>
        </w:tc>
        <w:tc>
          <w:tcPr>
            <w:tcW w:w="1952" w:type="dxa"/>
          </w:tcPr>
          <w:p w14:paraId="2CB4BA05" w14:textId="77777777" w:rsidR="002D44FD" w:rsidRPr="000627F1" w:rsidRDefault="002D44FD" w:rsidP="006D43FC">
            <w:pPr>
              <w:spacing w:before="80"/>
              <w:ind w:right="-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7F1">
              <w:rPr>
                <w:rFonts w:ascii="Arial" w:hAnsi="Arial" w:cs="Arial"/>
                <w:sz w:val="20"/>
                <w:szCs w:val="20"/>
              </w:rPr>
              <w:t>1   2   3   4   5</w:t>
            </w:r>
            <w:r w:rsidR="00850AB2" w:rsidRPr="000627F1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0627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50AB2" w:rsidRPr="000627F1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2C512DE8" w14:textId="77777777" w:rsidR="002D44FD" w:rsidRPr="000627F1" w:rsidRDefault="002D44FD" w:rsidP="006D43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415AD9D3" w14:textId="77777777" w:rsidR="002D44FD" w:rsidRPr="000627F1" w:rsidRDefault="00F512EE" w:rsidP="006D43FC">
            <w:pPr>
              <w:spacing w:before="80"/>
              <w:ind w:right="-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7F1">
              <w:rPr>
                <w:rFonts w:ascii="Arial" w:hAnsi="Arial" w:cs="Arial"/>
                <w:sz w:val="20"/>
                <w:szCs w:val="20"/>
              </w:rPr>
              <w:t xml:space="preserve">1   2   3   4   5   </w:t>
            </w:r>
            <w:r w:rsidR="00850AB2" w:rsidRPr="000627F1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55634480" w14:textId="77777777" w:rsidR="002D44FD" w:rsidRPr="000627F1" w:rsidRDefault="002D44FD" w:rsidP="006D43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</w:tcPr>
          <w:p w14:paraId="5C47BBF7" w14:textId="77777777" w:rsidR="002D44FD" w:rsidRPr="006D43FC" w:rsidRDefault="002D44FD" w:rsidP="006D43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4702C7ED" w14:textId="77777777" w:rsidR="002D44FD" w:rsidRPr="006D43FC" w:rsidRDefault="002D44FD" w:rsidP="006D43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2D44FD" w:rsidRPr="006D43FC" w14:paraId="44C61ECF" w14:textId="77777777" w:rsidTr="005A0A7B">
        <w:trPr>
          <w:trHeight w:hRule="exact" w:val="852"/>
        </w:trPr>
        <w:tc>
          <w:tcPr>
            <w:tcW w:w="3685" w:type="dxa"/>
            <w:tcBorders>
              <w:bottom w:val="single" w:sz="4" w:space="0" w:color="auto"/>
            </w:tcBorders>
          </w:tcPr>
          <w:p w14:paraId="6DEF5048" w14:textId="77777777" w:rsidR="006D43FC" w:rsidRPr="006D43FC" w:rsidRDefault="006D43FC" w:rsidP="005A0A7B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7AA0C009" w14:textId="77777777" w:rsidR="002547E0" w:rsidRDefault="002547E0" w:rsidP="002547E0">
            <w:pPr>
              <w:tabs>
                <w:tab w:val="left" w:leader="dot" w:pos="990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[name redacted]</w:t>
            </w:r>
          </w:p>
          <w:p w14:paraId="2A37E72B" w14:textId="77777777" w:rsidR="006D43FC" w:rsidRPr="0059191D" w:rsidRDefault="006D43FC" w:rsidP="005A0A7B">
            <w:pPr>
              <w:rPr>
                <w:rFonts w:ascii="Arial" w:hAnsi="Arial" w:cs="Arial"/>
              </w:rPr>
            </w:pPr>
            <w:r w:rsidRPr="0059191D">
              <w:rPr>
                <w:rFonts w:ascii="Arial" w:hAnsi="Arial" w:cs="Arial"/>
              </w:rPr>
              <w:t>Systemic Disease and Uveitis</w:t>
            </w:r>
          </w:p>
          <w:p w14:paraId="3DAC1BB6" w14:textId="77777777" w:rsidR="003E4D7D" w:rsidRPr="006D43FC" w:rsidRDefault="003E4D7D" w:rsidP="005A0A7B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0EAFECB6" w14:textId="77777777" w:rsidR="003E4D7D" w:rsidRPr="006D43FC" w:rsidRDefault="003E4D7D" w:rsidP="005A0A7B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0E18C28F" w14:textId="77777777" w:rsidR="003E4D7D" w:rsidRPr="006D43FC" w:rsidRDefault="003E4D7D" w:rsidP="005A0A7B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14:paraId="66ECA384" w14:textId="77777777" w:rsidR="002D44FD" w:rsidRPr="000627F1" w:rsidRDefault="002D44FD" w:rsidP="006D43FC">
            <w:pPr>
              <w:spacing w:before="80"/>
              <w:ind w:right="-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7F1">
              <w:rPr>
                <w:rFonts w:ascii="Arial" w:hAnsi="Arial" w:cs="Arial"/>
                <w:sz w:val="20"/>
                <w:szCs w:val="20"/>
              </w:rPr>
              <w:t>1   2   3   4   5</w:t>
            </w:r>
            <w:r w:rsidR="000627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50AB2" w:rsidRPr="000627F1">
              <w:rPr>
                <w:rFonts w:ascii="Arial" w:hAnsi="Arial" w:cs="Arial"/>
                <w:sz w:val="20"/>
                <w:szCs w:val="20"/>
              </w:rPr>
              <w:t xml:space="preserve">  6</w:t>
            </w:r>
          </w:p>
          <w:p w14:paraId="1F49E84E" w14:textId="77777777" w:rsidR="002D44FD" w:rsidRPr="000627F1" w:rsidRDefault="002D44FD" w:rsidP="006D43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161BAA5" w14:textId="77777777" w:rsidR="002D44FD" w:rsidRPr="000627F1" w:rsidRDefault="00F512EE" w:rsidP="006D43FC">
            <w:pPr>
              <w:spacing w:before="80"/>
              <w:ind w:right="-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7F1">
              <w:rPr>
                <w:rFonts w:ascii="Arial" w:hAnsi="Arial" w:cs="Arial"/>
                <w:sz w:val="20"/>
                <w:szCs w:val="20"/>
              </w:rPr>
              <w:t xml:space="preserve">1   2   3   4   5  </w:t>
            </w:r>
            <w:r w:rsidR="00850AB2" w:rsidRPr="000627F1">
              <w:rPr>
                <w:rFonts w:ascii="Arial" w:hAnsi="Arial" w:cs="Arial"/>
                <w:sz w:val="20"/>
                <w:szCs w:val="20"/>
              </w:rPr>
              <w:t>6</w:t>
            </w:r>
            <w:r w:rsidRPr="000627F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D4242A1" w14:textId="77777777" w:rsidR="002D44FD" w:rsidRPr="000627F1" w:rsidRDefault="002D44FD" w:rsidP="006D43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202E98B" w14:textId="77777777" w:rsidR="002D44FD" w:rsidRPr="006D43FC" w:rsidRDefault="002D44FD" w:rsidP="006D43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046F99" w:rsidRPr="006D43FC" w14:paraId="13E32F8F" w14:textId="77777777" w:rsidTr="005A0A7B">
        <w:trPr>
          <w:trHeight w:hRule="exact" w:val="849"/>
        </w:trPr>
        <w:tc>
          <w:tcPr>
            <w:tcW w:w="3685" w:type="dxa"/>
            <w:vAlign w:val="center"/>
          </w:tcPr>
          <w:p w14:paraId="7F98D692" w14:textId="77777777" w:rsidR="00046F99" w:rsidRPr="00E272FA" w:rsidRDefault="002E633D" w:rsidP="00046F99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Virtual Classroom</w:t>
            </w:r>
            <w:r w:rsidR="00046F99" w:rsidRPr="00E272FA">
              <w:rPr>
                <w:rFonts w:ascii="Arial" w:hAnsi="Arial" w:cs="Arial"/>
                <w:b/>
              </w:rPr>
              <w:t xml:space="preserve"> App</w:t>
            </w:r>
          </w:p>
        </w:tc>
        <w:tc>
          <w:tcPr>
            <w:tcW w:w="1952" w:type="dxa"/>
          </w:tcPr>
          <w:p w14:paraId="256C9B0C" w14:textId="77777777" w:rsidR="00046F99" w:rsidRPr="000627F1" w:rsidRDefault="00046F99" w:rsidP="000764D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627F1">
              <w:rPr>
                <w:rFonts w:ascii="Arial" w:hAnsi="Arial" w:cs="Arial"/>
                <w:b/>
                <w:sz w:val="22"/>
                <w:szCs w:val="22"/>
              </w:rPr>
              <w:t>Ease of use</w:t>
            </w:r>
          </w:p>
          <w:p w14:paraId="5284E683" w14:textId="77777777" w:rsidR="00046F99" w:rsidRPr="000627F1" w:rsidRDefault="00046F99" w:rsidP="000764D4">
            <w:pPr>
              <w:rPr>
                <w:rFonts w:ascii="Arial" w:hAnsi="Arial" w:cs="Arial"/>
                <w:sz w:val="20"/>
                <w:szCs w:val="20"/>
              </w:rPr>
            </w:pPr>
          </w:p>
          <w:p w14:paraId="4F8C108C" w14:textId="77777777" w:rsidR="00046F99" w:rsidRPr="000627F1" w:rsidRDefault="00046F99" w:rsidP="000764D4">
            <w:pPr>
              <w:rPr>
                <w:rFonts w:ascii="Arial" w:hAnsi="Arial" w:cs="Arial"/>
                <w:sz w:val="20"/>
                <w:szCs w:val="20"/>
              </w:rPr>
            </w:pPr>
            <w:r w:rsidRPr="000627F1">
              <w:rPr>
                <w:rFonts w:ascii="Arial" w:hAnsi="Arial" w:cs="Arial"/>
                <w:sz w:val="20"/>
                <w:szCs w:val="20"/>
              </w:rPr>
              <w:t>1   2   3   4   5   6</w:t>
            </w:r>
          </w:p>
        </w:tc>
        <w:tc>
          <w:tcPr>
            <w:tcW w:w="2126" w:type="dxa"/>
          </w:tcPr>
          <w:p w14:paraId="4B63A659" w14:textId="77777777" w:rsidR="00046F99" w:rsidRPr="000627F1" w:rsidRDefault="002E633D" w:rsidP="006D43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Facilitating learning</w:t>
            </w:r>
          </w:p>
          <w:p w14:paraId="48F175DB" w14:textId="77777777" w:rsidR="00046F99" w:rsidRPr="000627F1" w:rsidRDefault="00046F99" w:rsidP="006D43FC">
            <w:pPr>
              <w:rPr>
                <w:rFonts w:ascii="Arial" w:hAnsi="Arial" w:cs="Arial"/>
                <w:sz w:val="20"/>
                <w:szCs w:val="20"/>
              </w:rPr>
            </w:pPr>
            <w:r w:rsidRPr="000627F1">
              <w:rPr>
                <w:rFonts w:ascii="Arial" w:hAnsi="Arial" w:cs="Arial"/>
                <w:sz w:val="20"/>
                <w:szCs w:val="20"/>
              </w:rPr>
              <w:t>1   2   3   4   5   6</w:t>
            </w:r>
          </w:p>
        </w:tc>
        <w:tc>
          <w:tcPr>
            <w:tcW w:w="2977" w:type="dxa"/>
          </w:tcPr>
          <w:p w14:paraId="72431E02" w14:textId="77777777" w:rsidR="00046F99" w:rsidRPr="006D43FC" w:rsidRDefault="00046F99" w:rsidP="0059191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Would you like to use the app again at another course?</w:t>
            </w:r>
            <w:r w:rsidR="0024408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Yes / No / Maybe</w:t>
            </w:r>
          </w:p>
        </w:tc>
      </w:tr>
      <w:tr w:rsidR="008851DE" w:rsidRPr="006D43FC" w14:paraId="7E134849" w14:textId="77777777" w:rsidTr="008851DE">
        <w:trPr>
          <w:trHeight w:hRule="exact" w:val="499"/>
        </w:trPr>
        <w:tc>
          <w:tcPr>
            <w:tcW w:w="5637" w:type="dxa"/>
            <w:gridSpan w:val="2"/>
            <w:vAlign w:val="center"/>
          </w:tcPr>
          <w:p w14:paraId="0DA44C1B" w14:textId="77777777" w:rsidR="008851DE" w:rsidRDefault="008851DE" w:rsidP="002E633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851DE">
              <w:rPr>
                <w:rFonts w:ascii="Calibri" w:hAnsi="Calibri" w:cs="Calibri"/>
                <w:b/>
                <w:color w:val="000000"/>
              </w:rPr>
              <w:t xml:space="preserve">How </w:t>
            </w:r>
            <w:r w:rsidR="002E633D">
              <w:rPr>
                <w:rFonts w:ascii="Calibri" w:hAnsi="Calibri" w:cs="Calibri"/>
                <w:b/>
                <w:color w:val="000000"/>
              </w:rPr>
              <w:t>helpful was this course for your learning?</w:t>
            </w:r>
          </w:p>
        </w:tc>
        <w:tc>
          <w:tcPr>
            <w:tcW w:w="5103" w:type="dxa"/>
            <w:gridSpan w:val="2"/>
            <w:vAlign w:val="center"/>
          </w:tcPr>
          <w:p w14:paraId="73086266" w14:textId="77777777" w:rsidR="008851DE" w:rsidRDefault="008851DE" w:rsidP="0059191D">
            <w:pPr>
              <w:rPr>
                <w:rFonts w:ascii="Arial" w:hAnsi="Arial" w:cs="Arial"/>
                <w:sz w:val="20"/>
                <w:szCs w:val="20"/>
              </w:rPr>
            </w:pPr>
          </w:p>
          <w:p w14:paraId="23B3E4E8" w14:textId="77777777" w:rsidR="008851DE" w:rsidRDefault="008851DE" w:rsidP="0059191D">
            <w:pPr>
              <w:rPr>
                <w:rFonts w:ascii="Arial" w:hAnsi="Arial" w:cs="Arial"/>
                <w:sz w:val="20"/>
                <w:szCs w:val="20"/>
              </w:rPr>
            </w:pPr>
            <w:r w:rsidRPr="000627F1">
              <w:rPr>
                <w:rFonts w:ascii="Arial" w:hAnsi="Arial" w:cs="Arial"/>
                <w:sz w:val="20"/>
                <w:szCs w:val="20"/>
              </w:rPr>
              <w:t>1   2   3   4   5   6</w:t>
            </w:r>
          </w:p>
          <w:p w14:paraId="476169E1" w14:textId="77777777" w:rsidR="008851DE" w:rsidRDefault="008851DE" w:rsidP="0059191D">
            <w:pPr>
              <w:rPr>
                <w:rFonts w:ascii="Arial" w:hAnsi="Arial" w:cs="Arial"/>
                <w:sz w:val="20"/>
                <w:szCs w:val="20"/>
              </w:rPr>
            </w:pPr>
          </w:p>
          <w:p w14:paraId="7F27AF28" w14:textId="77777777" w:rsidR="008851DE" w:rsidRDefault="008851DE" w:rsidP="0059191D">
            <w:pPr>
              <w:rPr>
                <w:rFonts w:ascii="Arial" w:hAnsi="Arial" w:cs="Arial"/>
                <w:sz w:val="20"/>
                <w:szCs w:val="20"/>
              </w:rPr>
            </w:pPr>
          </w:p>
          <w:p w14:paraId="30778A3E" w14:textId="77777777" w:rsidR="008851DE" w:rsidRDefault="008851DE" w:rsidP="0059191D">
            <w:pPr>
              <w:rPr>
                <w:rFonts w:ascii="Arial" w:hAnsi="Arial" w:cs="Arial"/>
                <w:sz w:val="20"/>
                <w:szCs w:val="20"/>
              </w:rPr>
            </w:pPr>
          </w:p>
          <w:p w14:paraId="74FF37F9" w14:textId="77777777" w:rsidR="008851DE" w:rsidRDefault="008851DE" w:rsidP="0059191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</w:tbl>
    <w:tbl>
      <w:tblPr>
        <w:tblW w:w="10774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372"/>
        <w:gridCol w:w="3402"/>
      </w:tblGrid>
      <w:tr w:rsidR="00E272FA" w14:paraId="3DBF4183" w14:textId="77777777" w:rsidTr="00A102BC">
        <w:trPr>
          <w:trHeight w:val="844"/>
        </w:trPr>
        <w:tc>
          <w:tcPr>
            <w:tcW w:w="7372" w:type="dxa"/>
          </w:tcPr>
          <w:p w14:paraId="44C90A09" w14:textId="77777777" w:rsidR="00E272FA" w:rsidRPr="00493CAB" w:rsidRDefault="00E272FA" w:rsidP="00A102BC">
            <w:pPr>
              <w:pStyle w:val="Heading1"/>
              <w:rPr>
                <w:rFonts w:ascii="Arial" w:hAnsi="Arial" w:cs="Arial"/>
                <w:sz w:val="22"/>
                <w:szCs w:val="22"/>
              </w:rPr>
            </w:pPr>
            <w:r w:rsidRPr="006A0756">
              <w:rPr>
                <w:rFonts w:ascii="Arial" w:hAnsi="Arial" w:cs="Arial"/>
                <w:sz w:val="22"/>
                <w:szCs w:val="22"/>
              </w:rPr>
              <w:t>On a scal</w:t>
            </w:r>
            <w:r>
              <w:rPr>
                <w:rFonts w:ascii="Arial" w:hAnsi="Arial" w:cs="Arial"/>
                <w:sz w:val="22"/>
                <w:szCs w:val="22"/>
              </w:rPr>
              <w:t xml:space="preserve">e of 0-100 (0 expectations were not met- </w:t>
            </w:r>
            <w:r w:rsidRPr="006A0756">
              <w:rPr>
                <w:rFonts w:ascii="Arial" w:hAnsi="Arial" w:cs="Arial"/>
                <w:sz w:val="22"/>
                <w:szCs w:val="22"/>
              </w:rPr>
              <w:t xml:space="preserve">100 </w:t>
            </w:r>
            <w:r>
              <w:rPr>
                <w:rFonts w:ascii="Arial" w:hAnsi="Arial" w:cs="Arial"/>
                <w:sz w:val="22"/>
                <w:szCs w:val="22"/>
              </w:rPr>
              <w:t>expectations were exceeded</w:t>
            </w:r>
            <w:r w:rsidRPr="006A0756">
              <w:rPr>
                <w:rFonts w:ascii="Arial" w:hAnsi="Arial" w:cs="Arial"/>
                <w:sz w:val="22"/>
                <w:szCs w:val="22"/>
              </w:rPr>
              <w:t xml:space="preserve">) </w:t>
            </w:r>
            <w:r>
              <w:rPr>
                <w:rFonts w:ascii="Arial" w:hAnsi="Arial" w:cs="Arial"/>
                <w:sz w:val="22"/>
                <w:szCs w:val="22"/>
              </w:rPr>
              <w:t>how would you rate</w:t>
            </w:r>
            <w:r w:rsidRPr="006A0756">
              <w:rPr>
                <w:rFonts w:ascii="Arial" w:hAnsi="Arial" w:cs="Arial"/>
                <w:sz w:val="22"/>
                <w:szCs w:val="22"/>
              </w:rPr>
              <w:t xml:space="preserve"> the </w:t>
            </w:r>
            <w:r>
              <w:rPr>
                <w:rFonts w:ascii="Arial" w:hAnsi="Arial" w:cs="Arial"/>
                <w:sz w:val="22"/>
                <w:szCs w:val="22"/>
              </w:rPr>
              <w:t>course?</w:t>
            </w:r>
            <w:r w:rsidRPr="006A0756">
              <w:rPr>
                <w:rFonts w:ascii="Arial" w:hAnsi="Arial" w:cs="Arial"/>
                <w:sz w:val="22"/>
                <w:szCs w:val="22"/>
              </w:rPr>
              <w:tab/>
            </w:r>
          </w:p>
          <w:p w14:paraId="6F92DC4D" w14:textId="77777777" w:rsidR="00E272FA" w:rsidRDefault="00E272FA" w:rsidP="00A102BC">
            <w:pPr>
              <w:pStyle w:val="Heading1"/>
              <w:ind w:left="14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02" w:type="dxa"/>
          </w:tcPr>
          <w:p w14:paraId="701A586D" w14:textId="77777777" w:rsidR="00E272FA" w:rsidRDefault="00E272FA" w:rsidP="00A102BC">
            <w:pPr>
              <w:pStyle w:val="Heading1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6A0756">
              <w:rPr>
                <w:rFonts w:ascii="Arial" w:hAnsi="Arial" w:cs="Arial"/>
                <w:sz w:val="22"/>
                <w:szCs w:val="22"/>
              </w:rPr>
              <w:t>My score is:</w:t>
            </w:r>
          </w:p>
        </w:tc>
      </w:tr>
    </w:tbl>
    <w:p w14:paraId="6D41186D" w14:textId="77777777" w:rsidR="00493CAB" w:rsidRPr="00493CAB" w:rsidRDefault="00493CAB" w:rsidP="00493CAB">
      <w:pPr>
        <w:rPr>
          <w:rFonts w:ascii="Arial" w:hAnsi="Arial" w:cs="Arial"/>
          <w:i/>
          <w:sz w:val="20"/>
          <w:szCs w:val="20"/>
        </w:rPr>
      </w:pPr>
      <w:r w:rsidRPr="00493CAB">
        <w:rPr>
          <w:rFonts w:ascii="Arial" w:hAnsi="Arial" w:cs="Arial"/>
          <w:i/>
          <w:sz w:val="20"/>
          <w:szCs w:val="20"/>
        </w:rPr>
        <w:t>Thank you for filling out our evaluation form</w:t>
      </w:r>
    </w:p>
    <w:sectPr w:rsidR="00493CAB" w:rsidRPr="00493CAB" w:rsidSect="00E272F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6" w:h="16838" w:code="9"/>
      <w:pgMar w:top="-376" w:right="720" w:bottom="284" w:left="720" w:header="527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2DDC2B" w14:textId="77777777" w:rsidR="00420F7B" w:rsidRDefault="00420F7B">
      <w:r>
        <w:separator/>
      </w:r>
    </w:p>
  </w:endnote>
  <w:endnote w:type="continuationSeparator" w:id="0">
    <w:p w14:paraId="32EC564B" w14:textId="77777777" w:rsidR="00420F7B" w:rsidRDefault="00420F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pidary333 BT">
    <w:altName w:val="Times New Roman"/>
    <w:panose1 w:val="020B0604020202020204"/>
    <w:charset w:val="00"/>
    <w:family w:val="roman"/>
    <w:pitch w:val="variable"/>
    <w:sig w:usb0="00000001" w:usb1="00000000" w:usb2="00000000" w:usb3="00000000" w:csb0="0000001B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E89598" w14:textId="77777777" w:rsidR="00E272FA" w:rsidRDefault="00E272F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3CD9DD" w14:textId="77777777" w:rsidR="00C66CDC" w:rsidRDefault="00C66CDC">
    <w:pPr>
      <w:pStyle w:val="Footer"/>
      <w:tabs>
        <w:tab w:val="clear" w:pos="4153"/>
        <w:tab w:val="clear" w:pos="8306"/>
        <w:tab w:val="left" w:pos="10080"/>
      </w:tabs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0DD58E" w14:textId="77777777" w:rsidR="00E272FA" w:rsidRDefault="00E272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DB0F04" w14:textId="77777777" w:rsidR="00420F7B" w:rsidRDefault="00420F7B">
      <w:r>
        <w:separator/>
      </w:r>
    </w:p>
  </w:footnote>
  <w:footnote w:type="continuationSeparator" w:id="0">
    <w:p w14:paraId="46336A0D" w14:textId="77777777" w:rsidR="00420F7B" w:rsidRDefault="00420F7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22FC98" w14:textId="77777777" w:rsidR="00E272FA" w:rsidRDefault="00E272F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2366E8" w14:textId="77777777" w:rsidR="00C66CDC" w:rsidRDefault="00C66CDC">
    <w:pPr>
      <w:pStyle w:val="Header"/>
      <w:tabs>
        <w:tab w:val="clear" w:pos="4153"/>
        <w:tab w:val="clear" w:pos="8306"/>
        <w:tab w:val="left" w:pos="10080"/>
      </w:tabs>
      <w:rPr>
        <w:b/>
      </w:rPr>
    </w:pPr>
    <w:r>
      <w:rPr>
        <w:rFonts w:ascii="Arial" w:hAnsi="Arial"/>
        <w:b/>
        <w:iCs/>
        <w:sz w:val="22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E906C7" w14:textId="77777777" w:rsidR="00E272FA" w:rsidRDefault="00E272F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2D674F"/>
    <w:multiLevelType w:val="multilevel"/>
    <w:tmpl w:val="FE9078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3D11546"/>
    <w:multiLevelType w:val="hybridMultilevel"/>
    <w:tmpl w:val="9AC29FD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41617526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5746637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274"/>
    <w:rsid w:val="00046F99"/>
    <w:rsid w:val="00051133"/>
    <w:rsid w:val="00051F92"/>
    <w:rsid w:val="000627F1"/>
    <w:rsid w:val="000B18A0"/>
    <w:rsid w:val="000F2D89"/>
    <w:rsid w:val="00106ACC"/>
    <w:rsid w:val="00110B76"/>
    <w:rsid w:val="00113CAE"/>
    <w:rsid w:val="00121A5A"/>
    <w:rsid w:val="00183D4F"/>
    <w:rsid w:val="001D0222"/>
    <w:rsid w:val="001E6CA7"/>
    <w:rsid w:val="001F4228"/>
    <w:rsid w:val="001F79A0"/>
    <w:rsid w:val="00206A73"/>
    <w:rsid w:val="0024408E"/>
    <w:rsid w:val="002547E0"/>
    <w:rsid w:val="00261814"/>
    <w:rsid w:val="002A1A8E"/>
    <w:rsid w:val="002C7EC7"/>
    <w:rsid w:val="002D259B"/>
    <w:rsid w:val="002D44FD"/>
    <w:rsid w:val="002E633D"/>
    <w:rsid w:val="002F514D"/>
    <w:rsid w:val="00302C0F"/>
    <w:rsid w:val="003503FA"/>
    <w:rsid w:val="00371777"/>
    <w:rsid w:val="00383BD5"/>
    <w:rsid w:val="003A3C01"/>
    <w:rsid w:val="003B51A4"/>
    <w:rsid w:val="003B7302"/>
    <w:rsid w:val="003D7D60"/>
    <w:rsid w:val="003E4D7D"/>
    <w:rsid w:val="003F309F"/>
    <w:rsid w:val="00420F7B"/>
    <w:rsid w:val="00446515"/>
    <w:rsid w:val="00466BA3"/>
    <w:rsid w:val="00471274"/>
    <w:rsid w:val="0047291F"/>
    <w:rsid w:val="004767B5"/>
    <w:rsid w:val="00493CAB"/>
    <w:rsid w:val="0054643C"/>
    <w:rsid w:val="0059191D"/>
    <w:rsid w:val="005A0A7B"/>
    <w:rsid w:val="005D5E0C"/>
    <w:rsid w:val="005E2B3D"/>
    <w:rsid w:val="005F4AE5"/>
    <w:rsid w:val="005F5EC1"/>
    <w:rsid w:val="00617FCF"/>
    <w:rsid w:val="006253FF"/>
    <w:rsid w:val="006417D9"/>
    <w:rsid w:val="00650316"/>
    <w:rsid w:val="00660447"/>
    <w:rsid w:val="006611C8"/>
    <w:rsid w:val="00685BC9"/>
    <w:rsid w:val="006A0756"/>
    <w:rsid w:val="006A7311"/>
    <w:rsid w:val="006D2EFC"/>
    <w:rsid w:val="006D34A9"/>
    <w:rsid w:val="006D43FC"/>
    <w:rsid w:val="006E2194"/>
    <w:rsid w:val="006F4F0C"/>
    <w:rsid w:val="00740FAE"/>
    <w:rsid w:val="0074619A"/>
    <w:rsid w:val="00795FC7"/>
    <w:rsid w:val="007D694D"/>
    <w:rsid w:val="007F2686"/>
    <w:rsid w:val="00827859"/>
    <w:rsid w:val="00850AB2"/>
    <w:rsid w:val="0085349D"/>
    <w:rsid w:val="008851DE"/>
    <w:rsid w:val="00892D05"/>
    <w:rsid w:val="008A093E"/>
    <w:rsid w:val="008C4C72"/>
    <w:rsid w:val="008D5BD0"/>
    <w:rsid w:val="008E5B1D"/>
    <w:rsid w:val="009120F5"/>
    <w:rsid w:val="0095559B"/>
    <w:rsid w:val="00957AD3"/>
    <w:rsid w:val="009A1C9F"/>
    <w:rsid w:val="009A266E"/>
    <w:rsid w:val="009C04FC"/>
    <w:rsid w:val="009C5BC5"/>
    <w:rsid w:val="00A0193D"/>
    <w:rsid w:val="00A20778"/>
    <w:rsid w:val="00A47170"/>
    <w:rsid w:val="00A50BE6"/>
    <w:rsid w:val="00A60A5F"/>
    <w:rsid w:val="00A843FA"/>
    <w:rsid w:val="00A85EDD"/>
    <w:rsid w:val="00A863D2"/>
    <w:rsid w:val="00AB73B0"/>
    <w:rsid w:val="00AE420E"/>
    <w:rsid w:val="00B17826"/>
    <w:rsid w:val="00B47EB9"/>
    <w:rsid w:val="00B83720"/>
    <w:rsid w:val="00C304A0"/>
    <w:rsid w:val="00C66CDC"/>
    <w:rsid w:val="00CD00C6"/>
    <w:rsid w:val="00D05D32"/>
    <w:rsid w:val="00D54951"/>
    <w:rsid w:val="00D843E8"/>
    <w:rsid w:val="00D936B5"/>
    <w:rsid w:val="00D9641A"/>
    <w:rsid w:val="00DA6699"/>
    <w:rsid w:val="00DF084A"/>
    <w:rsid w:val="00DF4757"/>
    <w:rsid w:val="00E07A5E"/>
    <w:rsid w:val="00E12C0B"/>
    <w:rsid w:val="00E27145"/>
    <w:rsid w:val="00E272FA"/>
    <w:rsid w:val="00E366FE"/>
    <w:rsid w:val="00EB773E"/>
    <w:rsid w:val="00F50CB7"/>
    <w:rsid w:val="00F512EE"/>
    <w:rsid w:val="00FA33F8"/>
    <w:rsid w:val="00FA35EE"/>
    <w:rsid w:val="00FB1A07"/>
    <w:rsid w:val="00FD2F5D"/>
    <w:rsid w:val="00FD3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FCEFCE"/>
  <w15:docId w15:val="{CED76FA0-866A-9D41-84B3-2E2B16F42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50CB7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b/>
      <w:szCs w:val="20"/>
    </w:rPr>
  </w:style>
  <w:style w:type="paragraph" w:styleId="Heading2">
    <w:name w:val="heading 2"/>
    <w:basedOn w:val="Normal"/>
    <w:next w:val="Normal"/>
    <w:qFormat/>
    <w:pPr>
      <w:keepNext/>
      <w:outlineLvl w:val="1"/>
    </w:pPr>
    <w:rPr>
      <w:rFonts w:ascii="Arial" w:hAnsi="Arial" w:cs="Arial"/>
      <w:b/>
      <w:bCs/>
      <w:noProof/>
      <w:sz w:val="18"/>
    </w:rPr>
  </w:style>
  <w:style w:type="paragraph" w:styleId="Heading3">
    <w:name w:val="heading 3"/>
    <w:basedOn w:val="Normal"/>
    <w:next w:val="Normal"/>
    <w:qFormat/>
    <w:pPr>
      <w:keepNext/>
      <w:ind w:right="-115"/>
      <w:jc w:val="center"/>
      <w:outlineLvl w:val="2"/>
    </w:pPr>
    <w:rPr>
      <w:rFonts w:ascii="Arial" w:hAnsi="Arial"/>
      <w:b/>
      <w:bCs/>
      <w:sz w:val="18"/>
    </w:rPr>
  </w:style>
  <w:style w:type="paragraph" w:styleId="Heading4">
    <w:name w:val="heading 4"/>
    <w:basedOn w:val="Normal"/>
    <w:next w:val="Normal"/>
    <w:qFormat/>
    <w:pPr>
      <w:keepNext/>
      <w:jc w:val="right"/>
      <w:outlineLvl w:val="3"/>
    </w:pPr>
    <w:rPr>
      <w:rFonts w:ascii="Lapidary333 BT" w:hAnsi="Lapidary333 BT"/>
      <w:b/>
      <w:szCs w:val="20"/>
    </w:rPr>
  </w:style>
  <w:style w:type="paragraph" w:styleId="Heading5">
    <w:name w:val="heading 5"/>
    <w:basedOn w:val="Normal"/>
    <w:next w:val="Normal"/>
    <w:qFormat/>
    <w:pPr>
      <w:keepNext/>
      <w:jc w:val="center"/>
      <w:outlineLvl w:val="4"/>
    </w:pPr>
    <w:rPr>
      <w:rFonts w:ascii="Lapidary333 BT" w:hAnsi="Lapidary333 BT"/>
      <w:b/>
      <w:szCs w:val="20"/>
    </w:rPr>
  </w:style>
  <w:style w:type="paragraph" w:styleId="Heading6">
    <w:name w:val="heading 6"/>
    <w:basedOn w:val="Normal"/>
    <w:next w:val="Normal"/>
    <w:qFormat/>
    <w:pPr>
      <w:keepNext/>
      <w:ind w:right="-241"/>
      <w:outlineLvl w:val="5"/>
    </w:pPr>
    <w:rPr>
      <w:rFonts w:ascii="Arial" w:hAnsi="Arial"/>
      <w:i/>
      <w:color w:val="0000FF"/>
      <w:sz w:val="18"/>
      <w:szCs w:val="20"/>
    </w:rPr>
  </w:style>
  <w:style w:type="paragraph" w:styleId="Heading7">
    <w:name w:val="heading 7"/>
    <w:basedOn w:val="Normal"/>
    <w:next w:val="Normal"/>
    <w:qFormat/>
    <w:pPr>
      <w:keepNext/>
      <w:ind w:right="52"/>
      <w:jc w:val="center"/>
      <w:outlineLvl w:val="6"/>
    </w:pPr>
    <w:rPr>
      <w:rFonts w:ascii="Arial" w:hAnsi="Arial"/>
      <w:b/>
      <w:bCs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153"/>
        <w:tab w:val="right" w:pos="8306"/>
      </w:tabs>
    </w:pPr>
    <w:rPr>
      <w:szCs w:val="20"/>
    </w:rPr>
  </w:style>
  <w:style w:type="paragraph" w:styleId="Footer">
    <w:name w:val="footer"/>
    <w:basedOn w:val="Normal"/>
    <w:pPr>
      <w:tabs>
        <w:tab w:val="center" w:pos="4153"/>
        <w:tab w:val="right" w:pos="8306"/>
      </w:tabs>
    </w:pPr>
  </w:style>
  <w:style w:type="paragraph" w:styleId="BodyText">
    <w:name w:val="Body Text"/>
    <w:basedOn w:val="Normal"/>
    <w:rPr>
      <w:rFonts w:ascii="Arial" w:hAnsi="Arial"/>
      <w:b/>
      <w:bCs/>
      <w:sz w:val="18"/>
    </w:rPr>
  </w:style>
  <w:style w:type="paragraph" w:styleId="BodyText2">
    <w:name w:val="Body Text 2"/>
    <w:basedOn w:val="Normal"/>
    <w:pPr>
      <w:ind w:right="52"/>
      <w:jc w:val="center"/>
    </w:pPr>
    <w:rPr>
      <w:rFonts w:ascii="Arial" w:hAnsi="Arial"/>
      <w:sz w:val="15"/>
    </w:rPr>
  </w:style>
  <w:style w:type="paragraph" w:styleId="BodyText3">
    <w:name w:val="Body Text 3"/>
    <w:basedOn w:val="Normal"/>
    <w:rPr>
      <w:rFonts w:ascii="Arial" w:hAnsi="Arial"/>
      <w:sz w:val="18"/>
    </w:rPr>
  </w:style>
  <w:style w:type="table" w:styleId="TableGrid">
    <w:name w:val="Table Grid"/>
    <w:basedOn w:val="TableNormal"/>
    <w:rsid w:val="006F4F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6604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60447"/>
    <w:rPr>
      <w:rFonts w:ascii="Tahoma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493CA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851DE"/>
    <w:rPr>
      <w:rFonts w:eastAsiaTheme="minorHAns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25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8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8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0FFDC0-6EDC-4732-A012-0B0DAE9E04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7</Words>
  <Characters>1376</Characters>
  <Application>Microsoft Office Word</Application>
  <DocSecurity>0</DocSecurity>
  <Lines>2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valuation and Feedback</vt:lpstr>
    </vt:vector>
  </TitlesOfParts>
  <Company>Royal Society of Medicine</Company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valuation and Feedback</dc:title>
  <dc:creator>joparki01</dc:creator>
  <cp:lastModifiedBy>JAFARI, Keya (ROYAL FREE LONDON NHS FOUNDATION TRUST)</cp:lastModifiedBy>
  <cp:revision>2</cp:revision>
  <cp:lastPrinted>2020-02-06T12:34:00Z</cp:lastPrinted>
  <dcterms:created xsi:type="dcterms:W3CDTF">2024-10-01T19:55:00Z</dcterms:created>
  <dcterms:modified xsi:type="dcterms:W3CDTF">2024-10-01T19:55:00Z</dcterms:modified>
</cp:coreProperties>
</file>